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C4167" w14:textId="29586833" w:rsidR="00B1113D" w:rsidRPr="00146F44" w:rsidRDefault="00B1113D" w:rsidP="00B1113D">
      <w:pPr>
        <w:pStyle w:val="Heading3"/>
      </w:pPr>
      <w:r>
        <w:t>S</w:t>
      </w:r>
      <w:r>
        <w:t>3</w:t>
      </w:r>
      <w:r>
        <w:t xml:space="preserve"> Table: Serotype Specific Analysis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234"/>
      </w:tblGrid>
      <w:tr w:rsidR="00B1113D" w:rsidRPr="00706735" w14:paraId="709BFD5B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895B422" w14:textId="77777777" w:rsidR="00B1113D" w:rsidRPr="00A8529B" w:rsidRDefault="00B1113D" w:rsidP="00C4004B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22C3A2B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Cases N (%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C057D7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Controls N (%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EF6B33D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Unadjusted Vaccine Effectiveness % (95% CI)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94706B9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Adjusted Vaccine Effectiveness % (95% CI)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4D9BFB3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p-value adjusted analysis</w:t>
            </w:r>
          </w:p>
        </w:tc>
      </w:tr>
      <w:tr w:rsidR="00B1113D" w:rsidRPr="00706735" w14:paraId="3EC5BD43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2B538944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Serotype Specific Analysis</w:t>
            </w:r>
          </w:p>
        </w:tc>
      </w:tr>
      <w:tr w:rsidR="00B1113D" w:rsidRPr="00706735" w14:paraId="1DF632B1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  <w:hideMark/>
          </w:tcPr>
          <w:p w14:paraId="42FA78B9" w14:textId="77777777" w:rsidR="00B1113D" w:rsidRPr="00A8529B" w:rsidRDefault="00B1113D" w:rsidP="00C4004B">
            <w:pPr>
              <w:pStyle w:val="NoSpacing"/>
              <w:rPr>
                <w:rFonts w:ascii="Times New Roman" w:hAnsi="Times New Roman" w:cs="Times New Roman"/>
                <w:b/>
                <w:szCs w:val="20"/>
                <w:lang w:eastAsia="en-GB"/>
              </w:rPr>
            </w:pPr>
            <w:r w:rsidRPr="00A8529B">
              <w:rPr>
                <w:b/>
                <w:lang w:eastAsia="en-GB"/>
              </w:rPr>
              <w:t xml:space="preserve">Serotype 3 </w:t>
            </w:r>
          </w:p>
        </w:tc>
      </w:tr>
      <w:tr w:rsidR="00B1113D" w:rsidRPr="00706735" w14:paraId="20A94F8D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9036FD8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3E66624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97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8E96785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64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D351722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8C54793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3578C2D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39C315D1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A5D865A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0F7F208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96 (48.7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30CCD63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746 (45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D301672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8D9F831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D13557B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6CA85F9D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0C28CD5E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45B4BD8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01 (51.3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D7955E5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894 (54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2E0DD0E" w14:textId="77777777" w:rsidR="00B1113D" w:rsidRPr="006966F0" w:rsidRDefault="00B1113D" w:rsidP="00C4004B">
            <w:pPr>
              <w:pStyle w:val="NoSpacing"/>
            </w:pPr>
            <w:r>
              <w:t>12 (-18 to 3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78D11AB" w14:textId="77777777" w:rsidR="00B1113D" w:rsidRPr="00A8529B" w:rsidRDefault="00B1113D" w:rsidP="00C4004B">
            <w:pPr>
              <w:pStyle w:val="NoSpacing"/>
              <w:rPr>
                <w:b/>
              </w:rPr>
            </w:pPr>
            <w:r>
              <w:rPr>
                <w:b/>
              </w:rPr>
              <w:t>40 (14 to 59)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9EB8DB6" w14:textId="77777777" w:rsidR="00B1113D" w:rsidRPr="00A8529B" w:rsidRDefault="00B1113D" w:rsidP="00C4004B">
            <w:pPr>
              <w:pStyle w:val="NoSpacing"/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B1113D" w:rsidRPr="00706735" w14:paraId="602B3564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1268F928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Serotype 8</w:t>
            </w:r>
          </w:p>
        </w:tc>
      </w:tr>
      <w:tr w:rsidR="00B1113D" w:rsidRPr="00706735" w14:paraId="33E6872D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74AC3091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CD01274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9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560B5A6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64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A255C0D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64921C8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EA1E54D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4F4A2DAE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2DDC98C6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02DDAC17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19 (62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D1F9EC3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746 (45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11A5F5C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BC8FF97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90210C5" w14:textId="77777777" w:rsidR="00B1113D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47100218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6BC75D6D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5A580A0B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73 (38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E86341D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894 (54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D8A40DB" w14:textId="77777777" w:rsidR="00B1113D" w:rsidRPr="009A2CDA" w:rsidRDefault="00B1113D" w:rsidP="00C4004B">
            <w:pPr>
              <w:pStyle w:val="NoSpacing"/>
              <w:rPr>
                <w:b/>
              </w:rPr>
            </w:pPr>
            <w:r w:rsidRPr="009A2CDA">
              <w:rPr>
                <w:b/>
              </w:rPr>
              <w:t>49 (30 to 62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3BE7095F" w14:textId="77777777" w:rsidR="00B1113D" w:rsidRPr="009A2CDA" w:rsidRDefault="00B1113D" w:rsidP="00C4004B">
            <w:pPr>
              <w:pStyle w:val="NoSpacing"/>
              <w:rPr>
                <w:rFonts w:ascii="Calibri" w:hAnsi="Calibri" w:cs="Calibri"/>
                <w:b/>
                <w:color w:val="000000"/>
              </w:rPr>
            </w:pPr>
            <w:r w:rsidRPr="009A2CDA">
              <w:rPr>
                <w:rFonts w:ascii="Calibri" w:hAnsi="Calibri" w:cs="Calibri"/>
                <w:b/>
                <w:color w:val="000000"/>
              </w:rPr>
              <w:t>34 (1 to 55)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295F4613" w14:textId="77777777" w:rsidR="00B1113D" w:rsidRPr="009A2CDA" w:rsidRDefault="00B1113D" w:rsidP="00C4004B">
            <w:pPr>
              <w:pStyle w:val="NoSpacing"/>
              <w:rPr>
                <w:b/>
              </w:rPr>
            </w:pPr>
            <w:r w:rsidRPr="009A2CDA">
              <w:rPr>
                <w:b/>
              </w:rPr>
              <w:t>0.04</w:t>
            </w:r>
          </w:p>
        </w:tc>
      </w:tr>
      <w:tr w:rsidR="00B1113D" w:rsidRPr="00706735" w14:paraId="7EED5AC5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4C2D3F97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Serotype 12F</w:t>
            </w:r>
          </w:p>
        </w:tc>
      </w:tr>
      <w:tr w:rsidR="00B1113D" w:rsidRPr="00706735" w14:paraId="3DF96D3A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72C02C60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517365F8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6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31BC81D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64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BD8E563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AE4F388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3C5FB040" w14:textId="77777777" w:rsidR="00B1113D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1EC6AAD6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24E02C14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4707C538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9 (65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025D9E7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746 (45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7251D41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5E01225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024CC85" w14:textId="77777777" w:rsidR="00B1113D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3B83AC8D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4694A724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4FDCD84F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21 (35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6632C6F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894 (54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5AC8115" w14:textId="77777777" w:rsidR="00B1113D" w:rsidRPr="00A8529B" w:rsidRDefault="00B1113D" w:rsidP="00C4004B">
            <w:pPr>
              <w:pStyle w:val="NoSpacing"/>
              <w:rPr>
                <w:b/>
              </w:rPr>
            </w:pPr>
            <w:r w:rsidRPr="00A8529B">
              <w:rPr>
                <w:b/>
              </w:rPr>
              <w:t>55 (23 to 74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45E0C58A" w14:textId="77777777" w:rsidR="00B1113D" w:rsidRPr="009A2CDA" w:rsidRDefault="00B1113D" w:rsidP="00C4004B">
            <w:pPr>
              <w:pStyle w:val="NoSpacing"/>
              <w:rPr>
                <w:b/>
              </w:rPr>
            </w:pPr>
            <w:r w:rsidRPr="009A2CDA">
              <w:rPr>
                <w:b/>
              </w:rPr>
              <w:t>39 (-20 to 69)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5B0720D7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0.2</w:t>
            </w:r>
          </w:p>
        </w:tc>
      </w:tr>
      <w:tr w:rsidR="00B1113D" w:rsidRPr="00706735" w14:paraId="445B25C1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457F6BE6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 w:rsidRPr="00A8529B">
              <w:rPr>
                <w:b/>
                <w:lang w:eastAsia="en-GB"/>
              </w:rPr>
              <w:t>Serotype 5</w:t>
            </w:r>
          </w:p>
        </w:tc>
      </w:tr>
      <w:tr w:rsidR="00B1113D" w:rsidRPr="00706735" w14:paraId="5CC93CFA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77C436B9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3D7460B3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41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4AE98DB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164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92ADDA1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C853BAF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E4F8C61" w14:textId="77777777" w:rsidR="00B1113D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077BE5F7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2F35378F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27A142A4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9 (22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0865150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746 (45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BEA4BB1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666B938" w14:textId="77777777" w:rsidR="00B1113D" w:rsidRPr="00706735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DDC4CD1" w14:textId="77777777" w:rsidR="00B1113D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0F93C4CF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3731E7E8" w14:textId="77777777" w:rsidR="00B1113D" w:rsidRPr="008E5CF1" w:rsidRDefault="00B1113D" w:rsidP="00C4004B">
            <w:pPr>
              <w:pStyle w:val="NoSpacing"/>
              <w:rPr>
                <w:lang w:eastAsia="en-GB"/>
              </w:rPr>
            </w:pPr>
            <w:r w:rsidRPr="008E5CF1">
              <w:rPr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109A8B72" w14:textId="77777777" w:rsidR="00B1113D" w:rsidRPr="00706735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32 (78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3E457ED" w14:textId="77777777" w:rsidR="00B1113D" w:rsidRPr="00F31634" w:rsidRDefault="00B1113D" w:rsidP="00C4004B">
            <w:pPr>
              <w:pStyle w:val="NoSpacing"/>
              <w:rPr>
                <w:lang w:eastAsia="en-GB"/>
              </w:rPr>
            </w:pPr>
            <w:r>
              <w:rPr>
                <w:lang w:eastAsia="en-GB"/>
              </w:rPr>
              <w:t>894 (54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A0DEBD3" w14:textId="77777777" w:rsidR="00B1113D" w:rsidRPr="00A8529B" w:rsidRDefault="00B1113D" w:rsidP="00C4004B">
            <w:pPr>
              <w:pStyle w:val="NoSpacing"/>
              <w:rPr>
                <w:b/>
              </w:rPr>
            </w:pPr>
            <w:r w:rsidRPr="00A8529B">
              <w:rPr>
                <w:b/>
              </w:rPr>
              <w:t>-197 (-527 to -40)</w:t>
            </w:r>
          </w:p>
        </w:tc>
        <w:tc>
          <w:tcPr>
            <w:tcW w:w="1680" w:type="dxa"/>
            <w:shd w:val="clear" w:color="auto" w:fill="auto"/>
            <w:noWrap/>
            <w:vAlign w:val="bottom"/>
          </w:tcPr>
          <w:p w14:paraId="431CD77E" w14:textId="77777777" w:rsidR="00B1113D" w:rsidRPr="009A2CDA" w:rsidRDefault="00B1113D" w:rsidP="00C4004B">
            <w:pPr>
              <w:pStyle w:val="NoSpacing"/>
            </w:pPr>
            <w:r w:rsidRPr="009A2CDA">
              <w:t>-144 (-503 to 1)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4483CE72" w14:textId="77777777" w:rsidR="00B1113D" w:rsidRPr="009A2CDA" w:rsidRDefault="00B1113D" w:rsidP="00C4004B">
            <w:pPr>
              <w:pStyle w:val="NoSpacing"/>
              <w:rPr>
                <w:lang w:eastAsia="en-GB"/>
              </w:rPr>
            </w:pPr>
            <w:r w:rsidRPr="009A2CDA">
              <w:rPr>
                <w:lang w:eastAsia="en-GB"/>
              </w:rPr>
              <w:t>0.05</w:t>
            </w:r>
          </w:p>
        </w:tc>
      </w:tr>
      <w:tr w:rsidR="00B1113D" w:rsidRPr="006966F0" w14:paraId="0453EE92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32F1E110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Serotype 11A</w:t>
            </w:r>
          </w:p>
        </w:tc>
      </w:tr>
      <w:tr w:rsidR="00B1113D" w:rsidRPr="00706735" w14:paraId="12C87291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22F3FCA8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530738E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36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ECDBCBE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164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5CE9AAB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2105D34" w14:textId="77777777" w:rsidR="00B1113D" w:rsidRPr="00337E7F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8D44784" w14:textId="77777777" w:rsidR="00B1113D" w:rsidRPr="00337E7F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540D318E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2EDFE677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E992923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11 (30.6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4CC0F9D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746 (45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37FC318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76C2705" w14:textId="77777777" w:rsidR="00B1113D" w:rsidRPr="00337E7F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B21A03D" w14:textId="77777777" w:rsidR="00B1113D" w:rsidRPr="00337E7F" w:rsidRDefault="00B1113D" w:rsidP="00C4004B">
            <w:pPr>
              <w:pStyle w:val="NoSpacing"/>
              <w:rPr>
                <w:rFonts w:ascii="Times New Roman" w:hAnsi="Times New Roman" w:cs="Times New Roman"/>
                <w:szCs w:val="20"/>
                <w:lang w:eastAsia="en-GB"/>
              </w:rPr>
            </w:pPr>
          </w:p>
        </w:tc>
      </w:tr>
      <w:tr w:rsidR="00B1113D" w:rsidRPr="00706735" w14:paraId="5240F056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1932F5EC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3111056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25 (69.4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0AC9685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894 (54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8176002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-90 (-288 to 7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3CAF197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-110 (-415 to 14)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BA2DE90" w14:textId="77777777" w:rsidR="00B1113D" w:rsidRPr="00337E7F" w:rsidRDefault="00B1113D" w:rsidP="00C4004B">
            <w:pPr>
              <w:pStyle w:val="NoSpacing"/>
            </w:pPr>
            <w:r w:rsidRPr="00337E7F">
              <w:t>0.1</w:t>
            </w:r>
          </w:p>
        </w:tc>
      </w:tr>
      <w:tr w:rsidR="00B1113D" w:rsidRPr="00706735" w14:paraId="5B6D72C2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2050EBA9" w14:textId="77777777" w:rsidR="00B1113D" w:rsidRPr="00A8529B" w:rsidRDefault="00B1113D" w:rsidP="00C4004B">
            <w:pPr>
              <w:pStyle w:val="NoSpacing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>Serotype 19A</w:t>
            </w:r>
          </w:p>
        </w:tc>
      </w:tr>
      <w:tr w:rsidR="00B1113D" w:rsidRPr="00706735" w14:paraId="31618879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10D85771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69F5128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8F953D5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164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011E639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59B9FC5C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4F134597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</w:tr>
      <w:tr w:rsidR="00B1113D" w:rsidRPr="00706735" w14:paraId="406A8550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05BD62E7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D87DC55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17 (50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01C8D5B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746 (45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267CC28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30FC3D1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7ED805FC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</w:tr>
      <w:tr w:rsidR="00B1113D" w:rsidRPr="00706735" w14:paraId="3B0D3B27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51893623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7EEC205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17 (50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D960379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894 (54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F1001A3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17 (-65 to 58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41BAB65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14 (-105 to 64)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48B3216" w14:textId="77777777" w:rsidR="00B1113D" w:rsidRPr="00337E7F" w:rsidRDefault="00B1113D" w:rsidP="00C4004B">
            <w:pPr>
              <w:pStyle w:val="NoSpacing"/>
            </w:pPr>
            <w:r w:rsidRPr="00337E7F">
              <w:t>0.74</w:t>
            </w:r>
          </w:p>
        </w:tc>
      </w:tr>
      <w:tr w:rsidR="00B1113D" w:rsidRPr="00706735" w14:paraId="5C39524A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05A313C0" w14:textId="77777777" w:rsidR="00B1113D" w:rsidRPr="00A8529B" w:rsidRDefault="00B1113D" w:rsidP="00C4004B">
            <w:pPr>
              <w:pStyle w:val="NoSpacing"/>
              <w:rPr>
                <w:b/>
              </w:rPr>
            </w:pPr>
            <w:r>
              <w:rPr>
                <w:b/>
                <w:lang w:eastAsia="en-GB"/>
              </w:rPr>
              <w:t>Serotype 9N</w:t>
            </w:r>
          </w:p>
        </w:tc>
      </w:tr>
      <w:tr w:rsidR="00B1113D" w:rsidRPr="00706735" w14:paraId="7CF35477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1E16BACD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908FCBF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32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8D52705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164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446B96B" w14:textId="77777777" w:rsidR="00B1113D" w:rsidRPr="00337E7F" w:rsidRDefault="00B1113D" w:rsidP="00C4004B">
            <w:pPr>
              <w:pStyle w:val="NoSpacing"/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6844061A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4AAF12F" w14:textId="77777777" w:rsidR="00B1113D" w:rsidRPr="00337E7F" w:rsidRDefault="00B1113D" w:rsidP="00C4004B">
            <w:pPr>
              <w:pStyle w:val="NoSpacing"/>
            </w:pPr>
          </w:p>
        </w:tc>
      </w:tr>
      <w:tr w:rsidR="00B1113D" w:rsidRPr="00706735" w14:paraId="366B4778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1DFC4282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19030A4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13 (40.6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3A7055B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746 (45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9853E9C" w14:textId="77777777" w:rsidR="00B1113D" w:rsidRPr="00337E7F" w:rsidRDefault="00B1113D" w:rsidP="00C4004B">
            <w:pPr>
              <w:pStyle w:val="NoSpacing"/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7BFDC9D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67F22EA" w14:textId="77777777" w:rsidR="00B1113D" w:rsidRPr="00337E7F" w:rsidRDefault="00B1113D" w:rsidP="00C4004B">
            <w:pPr>
              <w:pStyle w:val="NoSpacing"/>
            </w:pPr>
          </w:p>
        </w:tc>
      </w:tr>
      <w:tr w:rsidR="00B1113D" w:rsidRPr="00706735" w14:paraId="5EF27E75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4CA1A5FA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0694A6C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19 (59.4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25912F0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894 (54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E3844D8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-22 (-150 to 4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4FB6137F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-15 (-173 to 52)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1716C0E3" w14:textId="77777777" w:rsidR="00B1113D" w:rsidRPr="00337E7F" w:rsidRDefault="00B1113D" w:rsidP="00C4004B">
            <w:pPr>
              <w:pStyle w:val="NoSpacing"/>
            </w:pPr>
            <w:r w:rsidRPr="00337E7F">
              <w:t>0.75</w:t>
            </w:r>
          </w:p>
        </w:tc>
      </w:tr>
      <w:tr w:rsidR="00B1113D" w:rsidRPr="00706735" w14:paraId="107EA296" w14:textId="77777777" w:rsidTr="00C4004B">
        <w:trPr>
          <w:trHeight w:val="300"/>
        </w:trPr>
        <w:tc>
          <w:tcPr>
            <w:tcW w:w="9634" w:type="dxa"/>
            <w:gridSpan w:val="6"/>
            <w:shd w:val="clear" w:color="auto" w:fill="auto"/>
            <w:noWrap/>
            <w:vAlign w:val="center"/>
          </w:tcPr>
          <w:p w14:paraId="17EA3EF9" w14:textId="77777777" w:rsidR="00B1113D" w:rsidRPr="00A8529B" w:rsidRDefault="00B1113D" w:rsidP="00C4004B">
            <w:pPr>
              <w:pStyle w:val="NoSpacing"/>
              <w:rPr>
                <w:b/>
              </w:rPr>
            </w:pPr>
            <w:r>
              <w:rPr>
                <w:b/>
                <w:lang w:eastAsia="en-GB"/>
              </w:rPr>
              <w:t>Serotype 19F</w:t>
            </w:r>
          </w:p>
        </w:tc>
      </w:tr>
      <w:tr w:rsidR="00B1113D" w:rsidRPr="00706735" w14:paraId="34F87726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65301CF2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Number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1D3628F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578B7FB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1640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336DC39" w14:textId="77777777" w:rsidR="00B1113D" w:rsidRPr="00337E7F" w:rsidRDefault="00B1113D" w:rsidP="00C4004B">
            <w:pPr>
              <w:pStyle w:val="NoSpacing"/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AAB3E7E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66891BB2" w14:textId="77777777" w:rsidR="00B1113D" w:rsidRPr="00337E7F" w:rsidRDefault="00B1113D" w:rsidP="00C4004B">
            <w:pPr>
              <w:pStyle w:val="NoSpacing"/>
            </w:pPr>
          </w:p>
        </w:tc>
      </w:tr>
      <w:tr w:rsidR="00B1113D" w:rsidRPr="00706735" w14:paraId="67FC9AA9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3AFFAD78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Not 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DAEA510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10 (40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FFF5A2A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746 (45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7232C0C4" w14:textId="77777777" w:rsidR="00B1113D" w:rsidRPr="00337E7F" w:rsidRDefault="00B1113D" w:rsidP="00C4004B">
            <w:pPr>
              <w:pStyle w:val="NoSpacing"/>
            </w:pP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201A124C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233CA116" w14:textId="77777777" w:rsidR="00B1113D" w:rsidRPr="00337E7F" w:rsidRDefault="00B1113D" w:rsidP="00C4004B">
            <w:pPr>
              <w:pStyle w:val="NoSpacing"/>
            </w:pPr>
          </w:p>
        </w:tc>
      </w:tr>
      <w:tr w:rsidR="00B1113D" w:rsidRPr="00706735" w14:paraId="69BCA342" w14:textId="77777777" w:rsidTr="00C4004B">
        <w:trPr>
          <w:trHeight w:val="300"/>
        </w:trPr>
        <w:tc>
          <w:tcPr>
            <w:tcW w:w="1680" w:type="dxa"/>
            <w:shd w:val="clear" w:color="auto" w:fill="auto"/>
            <w:noWrap/>
            <w:vAlign w:val="center"/>
          </w:tcPr>
          <w:p w14:paraId="60C64525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Vaccinated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31579108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15 (60.0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0763ABAA" w14:textId="77777777" w:rsidR="00B1113D" w:rsidRPr="00337E7F" w:rsidRDefault="00B1113D" w:rsidP="00C4004B">
            <w:pPr>
              <w:pStyle w:val="NoSpacing"/>
              <w:rPr>
                <w:lang w:eastAsia="en-GB"/>
              </w:rPr>
            </w:pPr>
            <w:r w:rsidRPr="00337E7F">
              <w:rPr>
                <w:lang w:eastAsia="en-GB"/>
              </w:rPr>
              <w:t>894 (54.5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5BD3E60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-25 (-180 to 44)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14:paraId="180EA366" w14:textId="77777777" w:rsidR="00B1113D" w:rsidRPr="00337E7F" w:rsidRDefault="00B1113D" w:rsidP="00C4004B">
            <w:pPr>
              <w:pStyle w:val="NoSpacing"/>
              <w:rPr>
                <w:rFonts w:ascii="Calibri" w:hAnsi="Calibri" w:cs="Calibri"/>
                <w:color w:val="000000"/>
              </w:rPr>
            </w:pPr>
            <w:r w:rsidRPr="00337E7F">
              <w:rPr>
                <w:rFonts w:ascii="Calibri" w:hAnsi="Calibri" w:cs="Calibri"/>
                <w:color w:val="000000"/>
              </w:rPr>
              <w:t>38 (-60 to 76)</w:t>
            </w:r>
          </w:p>
        </w:tc>
        <w:tc>
          <w:tcPr>
            <w:tcW w:w="1234" w:type="dxa"/>
            <w:shd w:val="clear" w:color="auto" w:fill="auto"/>
            <w:noWrap/>
            <w:vAlign w:val="center"/>
          </w:tcPr>
          <w:p w14:paraId="049F2E37" w14:textId="77777777" w:rsidR="00B1113D" w:rsidRPr="00337E7F" w:rsidRDefault="00B1113D" w:rsidP="00C4004B">
            <w:pPr>
              <w:pStyle w:val="NoSpacing"/>
            </w:pPr>
            <w:r w:rsidRPr="00337E7F">
              <w:t>0.32</w:t>
            </w:r>
          </w:p>
        </w:tc>
      </w:tr>
    </w:tbl>
    <w:p w14:paraId="5F524740" w14:textId="4FDF3A9A" w:rsidR="00B1113D" w:rsidRDefault="00B1113D" w:rsidP="00B1113D">
      <w:pPr>
        <w:pStyle w:val="NoSpacing"/>
      </w:pPr>
      <w:r>
        <w:rPr>
          <w:b/>
        </w:rPr>
        <w:t>S</w:t>
      </w:r>
      <w:r>
        <w:rPr>
          <w:b/>
        </w:rPr>
        <w:t>3</w:t>
      </w:r>
      <w:r>
        <w:rPr>
          <w:b/>
        </w:rPr>
        <w:t xml:space="preserve"> Table</w:t>
      </w:r>
      <w:r>
        <w:rPr>
          <w:b/>
        </w:rPr>
        <w:t>:</w:t>
      </w:r>
      <w:r>
        <w:t xml:space="preserve"> Unadjusted and adjusted results of the serotype specific analysis. The baseline group for all analysis is the respective control group. Vaccine exposure confirmed and self-reported yes at any point prior to their index admission. Results are adjusted for age, gender, receipt of seasonal flu vaccination and presence or absence of a clinical risk factor only.</w:t>
      </w:r>
    </w:p>
    <w:sectPr w:rsidR="00B111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13D"/>
    <w:rsid w:val="000669A0"/>
    <w:rsid w:val="000E4BB9"/>
    <w:rsid w:val="0027014D"/>
    <w:rsid w:val="002F2ECA"/>
    <w:rsid w:val="003D3BE6"/>
    <w:rsid w:val="005E2B1A"/>
    <w:rsid w:val="006400A7"/>
    <w:rsid w:val="006C09FA"/>
    <w:rsid w:val="006D07FF"/>
    <w:rsid w:val="008155DF"/>
    <w:rsid w:val="00821D97"/>
    <w:rsid w:val="00916090"/>
    <w:rsid w:val="009D5AF6"/>
    <w:rsid w:val="00B1113D"/>
    <w:rsid w:val="00D67C85"/>
    <w:rsid w:val="00DF609B"/>
    <w:rsid w:val="00E41F83"/>
    <w:rsid w:val="00E90052"/>
    <w:rsid w:val="00F2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BC649"/>
  <w15:chartTrackingRefBased/>
  <w15:docId w15:val="{74C041C9-570A-CC4B-B6DA-1017ACA11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13D"/>
    <w:pPr>
      <w:spacing w:after="160" w:line="480" w:lineRule="auto"/>
    </w:pPr>
    <w:rPr>
      <w:rFonts w:ascii="Arial" w:hAnsi="Arial"/>
      <w:sz w:val="20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113D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41F83"/>
  </w:style>
  <w:style w:type="character" w:styleId="Hyperlink">
    <w:name w:val="Hyperlink"/>
    <w:basedOn w:val="DefaultParagraphFont"/>
    <w:uiPriority w:val="99"/>
    <w:semiHidden/>
    <w:unhideWhenUsed/>
    <w:rsid w:val="00E41F8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3C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1113D"/>
    <w:rPr>
      <w:rFonts w:ascii="Arial" w:eastAsiaTheme="majorEastAsia" w:hAnsi="Arial" w:cstheme="majorBidi"/>
      <w:b/>
    </w:rPr>
  </w:style>
  <w:style w:type="paragraph" w:styleId="NoSpacing">
    <w:name w:val="No Spacing"/>
    <w:uiPriority w:val="1"/>
    <w:qFormat/>
    <w:rsid w:val="00B1113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8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3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3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awrence</dc:creator>
  <cp:keywords/>
  <dc:description/>
  <cp:lastModifiedBy>Hannah Lawrence</cp:lastModifiedBy>
  <cp:revision>1</cp:revision>
  <dcterms:created xsi:type="dcterms:W3CDTF">2020-07-30T10:59:00Z</dcterms:created>
  <dcterms:modified xsi:type="dcterms:W3CDTF">2020-07-30T11:00:00Z</dcterms:modified>
</cp:coreProperties>
</file>